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>List of primers used for RACE-seq to determine the 5’ and 3’ ends of the miR200b eRNA transcript.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tbl>
      <w:tblPr>
        <w:tblW w:w="9498" w:type="dxa"/>
        <w:jc w:val="left"/>
        <w:tblInd w:w="0" w:type="dxa"/>
        <w:tblLayout w:type="fixed"/>
        <w:tblCellMar>
          <w:top w:w="28" w:type="dxa"/>
          <w:left w:w="113" w:type="dxa"/>
          <w:bottom w:w="28" w:type="dxa"/>
          <w:right w:w="6" w:type="dxa"/>
        </w:tblCellMar>
      </w:tblPr>
      <w:tblGrid>
        <w:gridCol w:w="3969"/>
        <w:gridCol w:w="5529"/>
      </w:tblGrid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primer 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Sequence (5’-3’) </w:t>
            </w:r>
          </w:p>
        </w:tc>
      </w:tr>
      <w:tr>
        <w:trPr>
          <w:trHeight w:val="284" w:hRule="atLeast"/>
        </w:trPr>
        <w:tc>
          <w:tcPr>
            <w:tcW w:w="9498" w:type="dxa"/>
            <w:gridSpan w:val="2"/>
            <w:tcBorders/>
            <w:tcMar>
              <w:top w:w="85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GB"/>
              </w:rPr>
              <w:t>5’RACE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A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ggccccttcactacttga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B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TTTGCCTCCTCTAGTC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C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CAGCCTGGAACACAGA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ridged Anchor primer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RACE kit (Invitrogen)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AP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RACE kit (Invitrogen)</w:t>
            </w:r>
          </w:p>
        </w:tc>
      </w:tr>
      <w:tr>
        <w:trPr>
          <w:trHeight w:val="142" w:hRule="atLeast"/>
        </w:trPr>
        <w:tc>
          <w:tcPr>
            <w:tcW w:w="9498" w:type="dxa"/>
            <w:gridSpan w:val="2"/>
            <w:tcBorders/>
            <w:tcMar>
              <w:top w:w="85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bookmarkStart w:id="0" w:name="OLE_LINK6"/>
            <w:bookmarkStart w:id="1" w:name="OLE_LINK5"/>
            <w:bookmarkEnd w:id="0"/>
            <w:bookmarkEnd w:id="1"/>
            <w:r>
              <w:rPr>
                <w:rFonts w:cs="Times New Roman" w:ascii="Times New Roman" w:hAnsi="Times New Roman"/>
                <w:b/>
                <w:i/>
                <w:iCs/>
                <w:lang w:val="en-GB"/>
              </w:rPr>
              <w:t>3’RACE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apter primer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’RACE kit (Invitrogen)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’ A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</w:rPr>
              <w:t>cgaggagactgggttttcct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’ B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fr-FR"/>
              </w:rPr>
              <w:t>gactagaggaggcaaagcca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’ C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fr-FR"/>
              </w:rPr>
              <w:t>tcaagtagtgaaggggccac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niversal Amplification primer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’RACE kit (Invitrogen)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bridged Universal Amplification primer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’RACE kit (Invitrogen)</w:t>
            </w:r>
          </w:p>
        </w:tc>
      </w:tr>
      <w:tr>
        <w:trPr>
          <w:trHeight w:val="142" w:hRule="atLeast"/>
        </w:trPr>
        <w:tc>
          <w:tcPr>
            <w:tcW w:w="9498" w:type="dxa"/>
            <w:gridSpan w:val="2"/>
            <w:tcBorders/>
            <w:tcMar>
              <w:top w:w="85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GB"/>
              </w:rPr>
              <w:t>RACE-seq library preparation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n P1 Adapter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AU" w:eastAsia="en-AU"/>
              </w:rPr>
              <w:t>Ion Xpress Barcode Adapters 1–16 Kit (Life Technologies)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n Xpress Barcode 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AU" w:eastAsia="en-AU"/>
              </w:rPr>
              <w:t>Ion Xpress Barcode Adapters 1–16 Kit (Life Technologies)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n Xpress Barcode 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Lucida Console" w:hAnsi="Lucida Console" w:cs="Lucida Console"/>
              </w:rPr>
            </w:pPr>
            <w:r>
              <w:rPr>
                <w:rFonts w:eastAsia="Times New Roman" w:cs="Times New Roman" w:ascii="Times New Roman" w:hAnsi="Times New Roman"/>
                <w:lang w:val="en-AU" w:eastAsia="en-AU"/>
              </w:rPr>
              <w:t>Ion Xpress Barcode Adapters 1–16 Kit (Life Technologies)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n Xpress Barcode 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AU" w:eastAsia="en-AU"/>
              </w:rPr>
              <w:t>Ion Xpress Barcode Adapters 1–16 Kit (Life Technologies)</w:t>
            </w:r>
          </w:p>
        </w:tc>
      </w:tr>
      <w:tr>
        <w:trPr>
          <w:trHeight w:val="142" w:hRule="atLeast"/>
        </w:trPr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n Xpress Barcode 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AU" w:eastAsia="en-AU"/>
              </w:rPr>
              <w:t>Ion Xpress Barcode Adapters 1–16 Kit (Life Technologies)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567" w:right="851" w:gutter="0" w:header="0" w:top="8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en-MY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1:19:00Z</dcterms:created>
  <dc:creator>guynext</dc:creator>
  <dc:description/>
  <cp:keywords/>
  <dc:language>en-US</dc:language>
  <cp:lastModifiedBy>ihijatt</cp:lastModifiedBy>
  <dcterms:modified xsi:type="dcterms:W3CDTF">2013-08-21T06:57:00Z</dcterms:modified>
  <cp:revision>4</cp:revision>
  <dc:subject/>
  <dc:title>Supp</dc:title>
</cp:coreProperties>
</file>